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0C0" w:rsidRPr="005C60E3" w:rsidRDefault="00BD50C0" w:rsidP="00BD50C0">
      <w:pPr>
        <w:tabs>
          <w:tab w:val="left" w:pos="145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C60E3">
        <w:rPr>
          <w:rFonts w:ascii="Times New Roman" w:hAnsi="Times New Roman" w:cs="Times New Roman"/>
          <w:b/>
          <w:sz w:val="24"/>
          <w:szCs w:val="24"/>
        </w:rPr>
        <w:t>Table S1</w:t>
      </w:r>
      <w:r w:rsidR="001D3F79" w:rsidRPr="005C60E3">
        <w:rPr>
          <w:rFonts w:ascii="Times New Roman" w:hAnsi="Times New Roman" w:cs="Times New Roman"/>
          <w:sz w:val="24"/>
          <w:szCs w:val="24"/>
        </w:rPr>
        <w:t>:</w:t>
      </w:r>
      <w:r w:rsidRPr="005C60E3">
        <w:rPr>
          <w:rFonts w:ascii="Times New Roman" w:hAnsi="Times New Roman" w:cs="Times New Roman"/>
          <w:sz w:val="24"/>
          <w:szCs w:val="24"/>
        </w:rPr>
        <w:t xml:space="preserve"> Details of plant samples used in the study</w:t>
      </w:r>
      <w:r w:rsidRPr="005C60E3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93"/>
        <w:gridCol w:w="4395"/>
        <w:gridCol w:w="2700"/>
        <w:gridCol w:w="2700"/>
        <w:gridCol w:w="2070"/>
      </w:tblGrid>
      <w:tr w:rsidR="00BD50C0" w:rsidRPr="005C60E3" w:rsidTr="00FA1A96">
        <w:trPr>
          <w:trHeight w:val="147"/>
        </w:trPr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Sl. no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Plant</w:t>
            </w:r>
            <w:r w:rsidR="00DE3BF4" w:rsidRPr="005C60E3">
              <w:rPr>
                <w:rFonts w:ascii="Times New Roman" w:hAnsi="Times New Roman" w:cs="Times New Roman"/>
              </w:rPr>
              <w:t xml:space="preserve"> sampl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Variety/ Germplasm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Plant part used</w:t>
            </w:r>
          </w:p>
        </w:tc>
      </w:tr>
      <w:tr w:rsidR="00BD50C0" w:rsidRPr="005C60E3" w:rsidTr="00FA1A96">
        <w:trPr>
          <w:trHeight w:val="210"/>
        </w:trPr>
        <w:tc>
          <w:tcPr>
            <w:tcW w:w="1293" w:type="dxa"/>
            <w:tcBorders>
              <w:top w:val="single" w:sz="4" w:space="0" w:color="auto"/>
            </w:tcBorders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TKM 1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BD50C0" w:rsidRPr="005C60E3" w:rsidTr="00FA1A96">
        <w:trPr>
          <w:trHeight w:val="201"/>
        </w:trPr>
        <w:tc>
          <w:tcPr>
            <w:tcW w:w="1293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5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ajendra Sweta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BD50C0" w:rsidRPr="005C60E3" w:rsidRDefault="00BD50C0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BD50C0" w:rsidRPr="005C60E3" w:rsidTr="00FA1A96">
        <w:trPr>
          <w:trHeight w:val="147"/>
        </w:trPr>
        <w:tc>
          <w:tcPr>
            <w:tcW w:w="1293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5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SHIATS 1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BD50C0" w:rsidRPr="005C60E3" w:rsidRDefault="00BD50C0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BD50C0" w:rsidRPr="005C60E3" w:rsidTr="00FA1A96">
        <w:trPr>
          <w:trHeight w:val="147"/>
        </w:trPr>
        <w:tc>
          <w:tcPr>
            <w:tcW w:w="1293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5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mproved Pusa Basmati 1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BD50C0" w:rsidRPr="005C60E3" w:rsidRDefault="00BD50C0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BD50C0" w:rsidRPr="005C60E3" w:rsidTr="00FA1A96">
        <w:trPr>
          <w:trHeight w:val="147"/>
        </w:trPr>
        <w:tc>
          <w:tcPr>
            <w:tcW w:w="1293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95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GM 96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BD50C0" w:rsidRPr="005C60E3" w:rsidRDefault="00BD50C0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BD50C0" w:rsidRPr="005C60E3" w:rsidTr="00FA1A96">
        <w:trPr>
          <w:trHeight w:val="147"/>
        </w:trPr>
        <w:tc>
          <w:tcPr>
            <w:tcW w:w="1293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95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GM 99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BD50C0" w:rsidRPr="005C60E3" w:rsidRDefault="00BD50C0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BD50C0" w:rsidRPr="005C60E3" w:rsidTr="00FA1A96">
        <w:trPr>
          <w:trHeight w:val="147"/>
        </w:trPr>
        <w:tc>
          <w:tcPr>
            <w:tcW w:w="1293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95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GM 137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BD50C0" w:rsidRPr="005C60E3" w:rsidRDefault="00BD50C0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BD50C0" w:rsidRPr="005C60E3" w:rsidTr="00FA1A96">
        <w:trPr>
          <w:trHeight w:val="147"/>
        </w:trPr>
        <w:tc>
          <w:tcPr>
            <w:tcW w:w="1293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95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GM 113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BD50C0" w:rsidRPr="005C60E3" w:rsidRDefault="00BD50C0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BD50C0" w:rsidRPr="005C60E3" w:rsidTr="00FA1A96">
        <w:trPr>
          <w:trHeight w:val="147"/>
        </w:trPr>
        <w:tc>
          <w:tcPr>
            <w:tcW w:w="1293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95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HUR 105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BD50C0" w:rsidRPr="005C60E3" w:rsidRDefault="00BD50C0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BD50C0" w:rsidRPr="005C60E3" w:rsidTr="00FA1A96">
        <w:trPr>
          <w:trHeight w:val="147"/>
        </w:trPr>
        <w:tc>
          <w:tcPr>
            <w:tcW w:w="1293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95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HUR 917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BD50C0" w:rsidRPr="005C60E3" w:rsidRDefault="00BD50C0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BD50C0" w:rsidRPr="005C60E3" w:rsidTr="00FA1A96">
        <w:trPr>
          <w:trHeight w:val="147"/>
        </w:trPr>
        <w:tc>
          <w:tcPr>
            <w:tcW w:w="1293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95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Pusa Basmati 1121</w:t>
            </w:r>
          </w:p>
        </w:tc>
        <w:tc>
          <w:tcPr>
            <w:tcW w:w="2700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BD50C0" w:rsidRPr="005C60E3" w:rsidRDefault="00BD50C0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KS Dev 12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MTU 5204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PR111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Amritsar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PR108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Amritsar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ocal variety 1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Amritsar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ocal variety 2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Sirhand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/ Leaf sheath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Mustard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Pusa bold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Soybean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P S 1347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 xml:space="preserve">Leaf 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Pigeonpea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Bahar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HD2967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Pea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Prakash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Tomato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ISR fields, Mau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14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Desert xerophyte (</w:t>
            </w:r>
            <w:r w:rsidRPr="005C60E3">
              <w:rPr>
                <w:rFonts w:ascii="Times New Roman" w:hAnsi="Times New Roman" w:cs="Times New Roman"/>
                <w:i/>
              </w:rPr>
              <w:t>Dipterygium glaucum</w:t>
            </w:r>
            <w:r w:rsidRPr="005C60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Jaiselmer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Stem</w:t>
            </w:r>
          </w:p>
        </w:tc>
      </w:tr>
      <w:tr w:rsidR="00C25F02" w:rsidRPr="005C60E3" w:rsidTr="00FA1A96">
        <w:trPr>
          <w:trHeight w:val="270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Desert xerophyte (</w:t>
            </w:r>
            <w:r w:rsidRPr="005C60E3">
              <w:rPr>
                <w:rFonts w:ascii="Times New Roman" w:hAnsi="Times New Roman" w:cs="Times New Roman"/>
                <w:i/>
              </w:rPr>
              <w:t>Crotalaria burhia</w:t>
            </w:r>
            <w:r w:rsidRPr="005C60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Jaiselmer, India</w:t>
            </w:r>
          </w:p>
        </w:tc>
        <w:tc>
          <w:tcPr>
            <w:tcW w:w="207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Stem</w:t>
            </w:r>
          </w:p>
        </w:tc>
      </w:tr>
      <w:tr w:rsidR="00C25F02" w:rsidRPr="005C60E3" w:rsidTr="00FA1A96">
        <w:trPr>
          <w:trHeight w:val="288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March Lilly (</w:t>
            </w:r>
            <w:r w:rsidRPr="005C60E3">
              <w:rPr>
                <w:rFonts w:ascii="Times New Roman" w:hAnsi="Times New Roman" w:cs="Times New Roman"/>
                <w:i/>
              </w:rPr>
              <w:t>Amaryllis belladonna</w:t>
            </w:r>
            <w:r w:rsidRPr="005C60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4D6075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NBAIM garden, Mau, India</w:t>
            </w:r>
          </w:p>
        </w:tc>
        <w:tc>
          <w:tcPr>
            <w:tcW w:w="2070" w:type="dxa"/>
          </w:tcPr>
          <w:p w:rsidR="00C25F02" w:rsidRPr="005C60E3" w:rsidRDefault="00C25F02" w:rsidP="004D6075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297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Bougainvillea (</w:t>
            </w:r>
            <w:r w:rsidRPr="005C60E3">
              <w:rPr>
                <w:rFonts w:ascii="Times New Roman" w:hAnsi="Times New Roman" w:cs="Times New Roman"/>
                <w:i/>
              </w:rPr>
              <w:t>Bougainvillea glabra</w:t>
            </w:r>
            <w:r w:rsidRPr="005C60E3">
              <w:rPr>
                <w:rFonts w:ascii="Times New Roman" w:hAnsi="Times New Roman" w:cs="Times New Roman"/>
              </w:rPr>
              <w:t xml:space="preserve">)                             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NBAIM garden, Mau, India</w:t>
            </w:r>
          </w:p>
        </w:tc>
        <w:tc>
          <w:tcPr>
            <w:tcW w:w="207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333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Indian Blanket flower (</w:t>
            </w:r>
            <w:r w:rsidRPr="005C60E3">
              <w:rPr>
                <w:rFonts w:ascii="Times New Roman" w:hAnsi="Times New Roman" w:cs="Times New Roman"/>
                <w:i/>
              </w:rPr>
              <w:t>Gaillardia  pulchella</w:t>
            </w:r>
            <w:r w:rsidRPr="005C60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NBAIM garden, Mau, India</w:t>
            </w:r>
          </w:p>
        </w:tc>
        <w:tc>
          <w:tcPr>
            <w:tcW w:w="207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342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Nerium (</w:t>
            </w:r>
            <w:r w:rsidRPr="005C60E3">
              <w:rPr>
                <w:rFonts w:ascii="Times New Roman" w:hAnsi="Times New Roman" w:cs="Times New Roman"/>
                <w:i/>
              </w:rPr>
              <w:t>Nerium oleander</w:t>
            </w:r>
            <w:r w:rsidRPr="005C60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NBAIM garden, Mau, India</w:t>
            </w:r>
          </w:p>
        </w:tc>
        <w:tc>
          <w:tcPr>
            <w:tcW w:w="207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351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Petunia (</w:t>
            </w:r>
            <w:r w:rsidRPr="005C60E3">
              <w:rPr>
                <w:rFonts w:ascii="Times New Roman" w:hAnsi="Times New Roman" w:cs="Times New Roman"/>
                <w:i/>
              </w:rPr>
              <w:t xml:space="preserve">Petunia </w:t>
            </w:r>
            <w:r w:rsidRPr="005C60E3">
              <w:rPr>
                <w:rFonts w:ascii="Times New Roman" w:hAnsi="Times New Roman" w:cs="Times New Roman"/>
              </w:rPr>
              <w:t>sp.)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NBAIM garden, Mau, India</w:t>
            </w:r>
          </w:p>
        </w:tc>
        <w:tc>
          <w:tcPr>
            <w:tcW w:w="207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252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Purple Pirouette Petunia (</w:t>
            </w:r>
            <w:r w:rsidRPr="005C60E3">
              <w:rPr>
                <w:rFonts w:ascii="Times New Roman" w:hAnsi="Times New Roman" w:cs="Times New Roman"/>
                <w:i/>
              </w:rPr>
              <w:t xml:space="preserve">Petunia </w:t>
            </w:r>
            <w:r w:rsidRPr="005C60E3">
              <w:rPr>
                <w:rFonts w:ascii="Times New Roman" w:hAnsi="Times New Roman" w:cs="Times New Roman"/>
              </w:rPr>
              <w:t xml:space="preserve">sp.)  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NBAIM garden, Mau, India</w:t>
            </w:r>
          </w:p>
        </w:tc>
        <w:tc>
          <w:tcPr>
            <w:tcW w:w="207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252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395" w:type="dxa"/>
          </w:tcPr>
          <w:p w:rsidR="00C25F02" w:rsidRPr="005C60E3" w:rsidRDefault="00C25F02" w:rsidP="00BE19F4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Moses-in-the cradle (</w:t>
            </w:r>
            <w:r w:rsidRPr="005C60E3">
              <w:rPr>
                <w:rFonts w:ascii="Times New Roman" w:hAnsi="Times New Roman" w:cs="Times New Roman"/>
                <w:i/>
              </w:rPr>
              <w:t>Rheo discolor</w:t>
            </w:r>
            <w:r w:rsidRPr="005C60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NBAIM garden, Mau, India</w:t>
            </w:r>
          </w:p>
        </w:tc>
        <w:tc>
          <w:tcPr>
            <w:tcW w:w="207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351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395" w:type="dxa"/>
          </w:tcPr>
          <w:p w:rsidR="00C25F02" w:rsidRPr="005C60E3" w:rsidRDefault="00C25F02" w:rsidP="008F0822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Golden cane palm (</w:t>
            </w:r>
            <w:r w:rsidRPr="005C60E3">
              <w:rPr>
                <w:rFonts w:ascii="Times New Roman" w:hAnsi="Times New Roman" w:cs="Times New Roman"/>
                <w:i/>
              </w:rPr>
              <w:t>Dypsis lutescens</w:t>
            </w:r>
            <w:r w:rsidRPr="005C60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NBAIM garden, Mau, India</w:t>
            </w:r>
          </w:p>
        </w:tc>
        <w:tc>
          <w:tcPr>
            <w:tcW w:w="207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342"/>
        </w:trPr>
        <w:tc>
          <w:tcPr>
            <w:tcW w:w="1293" w:type="dxa"/>
          </w:tcPr>
          <w:p w:rsidR="00C25F02" w:rsidRPr="005C60E3" w:rsidRDefault="00C25F02" w:rsidP="00B4010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Duranta (</w:t>
            </w:r>
            <w:r w:rsidRPr="005C60E3">
              <w:rPr>
                <w:rFonts w:ascii="Times New Roman" w:hAnsi="Times New Roman" w:cs="Times New Roman"/>
                <w:i/>
              </w:rPr>
              <w:t>Duranta plumieri</w:t>
            </w:r>
            <w:r w:rsidRPr="005C60E3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NBAIM garden, Mau, India</w:t>
            </w:r>
          </w:p>
        </w:tc>
        <w:tc>
          <w:tcPr>
            <w:tcW w:w="207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270"/>
        </w:trPr>
        <w:tc>
          <w:tcPr>
            <w:tcW w:w="1293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395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Periwinkle (</w:t>
            </w:r>
            <w:r w:rsidRPr="005C60E3">
              <w:rPr>
                <w:rFonts w:ascii="Times New Roman" w:hAnsi="Times New Roman" w:cs="Times New Roman"/>
                <w:i/>
              </w:rPr>
              <w:t>Catharanthus roseus</w:t>
            </w:r>
            <w:r w:rsidRPr="005C60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NBAIM garden, Mau, India</w:t>
            </w:r>
          </w:p>
        </w:tc>
        <w:tc>
          <w:tcPr>
            <w:tcW w:w="2070" w:type="dxa"/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  <w:tr w:rsidR="00C25F02" w:rsidRPr="005C60E3" w:rsidTr="00FA1A96">
        <w:trPr>
          <w:trHeight w:val="198"/>
        </w:trPr>
        <w:tc>
          <w:tcPr>
            <w:tcW w:w="1293" w:type="dxa"/>
            <w:tcBorders>
              <w:bottom w:val="single" w:sz="4" w:space="0" w:color="auto"/>
            </w:tcBorders>
          </w:tcPr>
          <w:p w:rsidR="00C25F02" w:rsidRPr="005C60E3" w:rsidRDefault="00C25F02" w:rsidP="00C25F02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Chrysanthemum (</w:t>
            </w:r>
            <w:r w:rsidRPr="005C60E3">
              <w:rPr>
                <w:rFonts w:ascii="Times New Roman" w:hAnsi="Times New Roman" w:cs="Times New Roman"/>
                <w:i/>
              </w:rPr>
              <w:t xml:space="preserve">Chrysanthemum </w:t>
            </w:r>
            <w:r w:rsidRPr="005C60E3">
              <w:rPr>
                <w:rFonts w:ascii="Times New Roman" w:hAnsi="Times New Roman" w:cs="Times New Roman"/>
              </w:rPr>
              <w:t>sp.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C25F02" w:rsidRPr="005C60E3" w:rsidRDefault="00C25F02" w:rsidP="009E566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NBAIM garden, Mau, India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C25F02" w:rsidRPr="005C60E3" w:rsidRDefault="00C25F02" w:rsidP="000A5C19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C60E3">
              <w:rPr>
                <w:rFonts w:ascii="Times New Roman" w:hAnsi="Times New Roman" w:cs="Times New Roman"/>
              </w:rPr>
              <w:t>Leaf</w:t>
            </w:r>
          </w:p>
        </w:tc>
      </w:tr>
    </w:tbl>
    <w:p w:rsidR="00BD50C0" w:rsidRPr="005C60E3" w:rsidRDefault="00BD50C0">
      <w:pPr>
        <w:rPr>
          <w:rFonts w:ascii="Times New Roman" w:hAnsi="Times New Roman" w:cs="Times New Roman"/>
          <w:b/>
          <w:sz w:val="24"/>
          <w:szCs w:val="24"/>
        </w:rPr>
      </w:pPr>
    </w:p>
    <w:p w:rsidR="00FA1A96" w:rsidRPr="005C60E3" w:rsidRDefault="00FA1A96" w:rsidP="00BD50C0">
      <w:pPr>
        <w:tabs>
          <w:tab w:val="left" w:pos="145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1A96" w:rsidRPr="005C60E3" w:rsidRDefault="00FA1A96" w:rsidP="00BD50C0">
      <w:pPr>
        <w:tabs>
          <w:tab w:val="left" w:pos="145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1A96" w:rsidRPr="005C60E3" w:rsidRDefault="00FA1A96" w:rsidP="00BD50C0">
      <w:pPr>
        <w:tabs>
          <w:tab w:val="left" w:pos="145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1A96" w:rsidRPr="005C60E3" w:rsidRDefault="00FA1A96" w:rsidP="00BD50C0">
      <w:pPr>
        <w:tabs>
          <w:tab w:val="left" w:pos="145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1A96" w:rsidRPr="005C60E3" w:rsidRDefault="00FA1A96" w:rsidP="00BD50C0">
      <w:pPr>
        <w:tabs>
          <w:tab w:val="left" w:pos="145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1A96" w:rsidRPr="005C60E3" w:rsidRDefault="00FA1A96" w:rsidP="00BD50C0">
      <w:pPr>
        <w:tabs>
          <w:tab w:val="left" w:pos="145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1A96" w:rsidRPr="005C60E3" w:rsidRDefault="00FA1A96" w:rsidP="00BD50C0">
      <w:pPr>
        <w:tabs>
          <w:tab w:val="left" w:pos="145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1A96" w:rsidRPr="005C60E3" w:rsidRDefault="00FA1A96" w:rsidP="00BD50C0">
      <w:pPr>
        <w:tabs>
          <w:tab w:val="left" w:pos="145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1A96" w:rsidRPr="005C60E3" w:rsidRDefault="00FA1A96" w:rsidP="00BD50C0">
      <w:pPr>
        <w:tabs>
          <w:tab w:val="left" w:pos="145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D50C0" w:rsidRPr="005C60E3" w:rsidRDefault="001D3F79" w:rsidP="00BD50C0">
      <w:pPr>
        <w:tabs>
          <w:tab w:val="left" w:pos="145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C60E3">
        <w:rPr>
          <w:rFonts w:ascii="Times New Roman" w:hAnsi="Times New Roman" w:cs="Times New Roman"/>
          <w:b/>
          <w:sz w:val="24"/>
          <w:szCs w:val="24"/>
        </w:rPr>
        <w:t>Table S2:</w:t>
      </w:r>
      <w:r w:rsidR="0006715B" w:rsidRPr="005C60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715B" w:rsidRPr="005C60E3">
        <w:rPr>
          <w:rFonts w:ascii="Times New Roman" w:hAnsi="Times New Roman" w:cs="Times New Roman"/>
          <w:sz w:val="24"/>
          <w:szCs w:val="24"/>
        </w:rPr>
        <w:t>Primers (RAPD, ITS, and SSR</w:t>
      </w:r>
      <w:r w:rsidR="00BD50C0" w:rsidRPr="005C60E3">
        <w:rPr>
          <w:rFonts w:ascii="Times New Roman" w:hAnsi="Times New Roman" w:cs="Times New Roman"/>
          <w:sz w:val="24"/>
          <w:szCs w:val="24"/>
        </w:rPr>
        <w:t>) used in the study</w:t>
      </w:r>
    </w:p>
    <w:p w:rsidR="00BD50C0" w:rsidRPr="005C60E3" w:rsidRDefault="00BD50C0" w:rsidP="00BD50C0">
      <w:pPr>
        <w:tabs>
          <w:tab w:val="left" w:pos="1455"/>
        </w:tabs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4"/>
        <w:gridCol w:w="2409"/>
        <w:gridCol w:w="4390"/>
      </w:tblGrid>
      <w:tr w:rsidR="00BD50C0" w:rsidRPr="005C60E3" w:rsidTr="009E566A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50C0" w:rsidRPr="005C60E3" w:rsidRDefault="00BD50C0" w:rsidP="009E566A">
            <w:pPr>
              <w:pStyle w:val="Heading2"/>
              <w:spacing w:line="360" w:lineRule="auto"/>
              <w:outlineLvl w:val="1"/>
            </w:pPr>
            <w:r w:rsidRPr="005C60E3">
              <w:t>Sl. no.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D50C0" w:rsidRPr="005C60E3" w:rsidRDefault="00BD50C0" w:rsidP="009E566A">
            <w:pPr>
              <w:pStyle w:val="Heading2"/>
              <w:spacing w:line="360" w:lineRule="auto"/>
              <w:outlineLvl w:val="1"/>
            </w:pPr>
            <w:r w:rsidRPr="005C60E3">
              <w:t>Primer nam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BD50C0" w:rsidRPr="005C60E3" w:rsidRDefault="00BD50C0" w:rsidP="009E566A">
            <w:pPr>
              <w:pStyle w:val="Heading2"/>
              <w:spacing w:line="360" w:lineRule="auto"/>
              <w:outlineLvl w:val="1"/>
            </w:pPr>
            <w:r w:rsidRPr="005C60E3">
              <w:t>Sequence</w:t>
            </w:r>
          </w:p>
        </w:tc>
      </w:tr>
      <w:tr w:rsidR="00BD50C0" w:rsidRPr="005C60E3" w:rsidTr="009E566A">
        <w:tc>
          <w:tcPr>
            <w:tcW w:w="1134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OPB06</w:t>
            </w:r>
          </w:p>
        </w:tc>
        <w:tc>
          <w:tcPr>
            <w:tcW w:w="4253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TGCTCTGCCC</w:t>
            </w:r>
          </w:p>
        </w:tc>
      </w:tr>
      <w:tr w:rsidR="00BD50C0" w:rsidRPr="005C60E3" w:rsidTr="009E566A">
        <w:tc>
          <w:tcPr>
            <w:tcW w:w="1134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OPB07</w:t>
            </w:r>
          </w:p>
        </w:tc>
        <w:tc>
          <w:tcPr>
            <w:tcW w:w="4253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GGTGACGCAG</w:t>
            </w:r>
          </w:p>
        </w:tc>
      </w:tr>
      <w:tr w:rsidR="00BD50C0" w:rsidRPr="005C60E3" w:rsidTr="009E566A">
        <w:tc>
          <w:tcPr>
            <w:tcW w:w="1134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ITS (forward)</w:t>
            </w:r>
          </w:p>
        </w:tc>
        <w:tc>
          <w:tcPr>
            <w:tcW w:w="4253" w:type="dxa"/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GGAAGKARAAGTCGTAACAAGG</w:t>
            </w:r>
          </w:p>
        </w:tc>
      </w:tr>
      <w:tr w:rsidR="00BD50C0" w:rsidRPr="005C60E3" w:rsidTr="009E566A">
        <w:tc>
          <w:tcPr>
            <w:tcW w:w="1134" w:type="dxa"/>
            <w:tcBorders>
              <w:bottom w:val="single" w:sz="4" w:space="0" w:color="auto"/>
            </w:tcBorders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06715B" w:rsidRPr="005C60E3" w:rsidRDefault="0006715B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06715B" w:rsidRPr="005C60E3" w:rsidRDefault="0006715B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06715B" w:rsidRPr="005C60E3" w:rsidRDefault="0006715B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06715B" w:rsidRPr="005C60E3" w:rsidRDefault="0006715B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ITS (reverse)</w:t>
            </w:r>
          </w:p>
          <w:p w:rsidR="0006715B" w:rsidRPr="005C60E3" w:rsidRDefault="0006715B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RM18398F</w:t>
            </w:r>
          </w:p>
          <w:p w:rsidR="0006715B" w:rsidRPr="005C60E3" w:rsidRDefault="0006715B" w:rsidP="0006715B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RM18398R</w:t>
            </w:r>
          </w:p>
          <w:p w:rsidR="0006715B" w:rsidRPr="005C60E3" w:rsidRDefault="0006715B" w:rsidP="0006715B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RM26108F</w:t>
            </w:r>
          </w:p>
          <w:p w:rsidR="0006715B" w:rsidRPr="005C60E3" w:rsidRDefault="0006715B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RM26108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BD50C0" w:rsidRPr="005C60E3" w:rsidRDefault="00BD50C0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RGTTTCTTTTCCTCCGCTTA</w:t>
            </w:r>
          </w:p>
          <w:p w:rsidR="0006715B" w:rsidRPr="005C60E3" w:rsidRDefault="0006715B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CCCTTTGCTCTGAATCTGATTACC</w:t>
            </w:r>
          </w:p>
          <w:p w:rsidR="0006715B" w:rsidRPr="005C60E3" w:rsidRDefault="0006715B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GGCTCAAAGTAGTGCTCCATCC</w:t>
            </w:r>
          </w:p>
          <w:p w:rsidR="0006715B" w:rsidRPr="005C60E3" w:rsidRDefault="0006715B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TTGTGCCTGTGTCAGAAGAACTAGG</w:t>
            </w:r>
          </w:p>
          <w:p w:rsidR="0006715B" w:rsidRPr="005C60E3" w:rsidRDefault="0006715B" w:rsidP="009E566A">
            <w:pPr>
              <w:tabs>
                <w:tab w:val="left" w:pos="14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GCAAAGGTAGCTAACACACATACGG</w:t>
            </w:r>
          </w:p>
        </w:tc>
      </w:tr>
    </w:tbl>
    <w:p w:rsidR="00390237" w:rsidRPr="005C60E3" w:rsidRDefault="00390237">
      <w:pPr>
        <w:rPr>
          <w:rFonts w:ascii="Times New Roman" w:hAnsi="Times New Roman" w:cs="Times New Roman"/>
          <w:sz w:val="24"/>
          <w:szCs w:val="24"/>
        </w:rPr>
      </w:pPr>
    </w:p>
    <w:p w:rsidR="008002E1" w:rsidRPr="005C60E3" w:rsidRDefault="008002E1" w:rsidP="00390237">
      <w:pPr>
        <w:rPr>
          <w:rFonts w:ascii="Times New Roman" w:hAnsi="Times New Roman" w:cs="Times New Roman"/>
          <w:b/>
          <w:sz w:val="24"/>
          <w:szCs w:val="24"/>
        </w:rPr>
      </w:pPr>
    </w:p>
    <w:p w:rsidR="008002E1" w:rsidRPr="005C60E3" w:rsidRDefault="008002E1" w:rsidP="00390237">
      <w:pPr>
        <w:rPr>
          <w:rFonts w:ascii="Times New Roman" w:hAnsi="Times New Roman" w:cs="Times New Roman"/>
          <w:b/>
          <w:sz w:val="24"/>
          <w:szCs w:val="24"/>
        </w:rPr>
      </w:pPr>
    </w:p>
    <w:p w:rsidR="008002E1" w:rsidRPr="005C60E3" w:rsidRDefault="008002E1" w:rsidP="00390237">
      <w:pPr>
        <w:rPr>
          <w:rFonts w:ascii="Times New Roman" w:hAnsi="Times New Roman" w:cs="Times New Roman"/>
          <w:b/>
          <w:sz w:val="24"/>
          <w:szCs w:val="24"/>
        </w:rPr>
      </w:pPr>
    </w:p>
    <w:p w:rsidR="008002E1" w:rsidRPr="005C60E3" w:rsidRDefault="008002E1" w:rsidP="00390237">
      <w:pPr>
        <w:rPr>
          <w:rFonts w:ascii="Times New Roman" w:hAnsi="Times New Roman" w:cs="Times New Roman"/>
          <w:b/>
          <w:sz w:val="24"/>
          <w:szCs w:val="24"/>
        </w:rPr>
      </w:pPr>
    </w:p>
    <w:p w:rsidR="008002E1" w:rsidRPr="005C60E3" w:rsidRDefault="008002E1" w:rsidP="00390237">
      <w:pPr>
        <w:rPr>
          <w:rFonts w:ascii="Times New Roman" w:hAnsi="Times New Roman" w:cs="Times New Roman"/>
          <w:b/>
          <w:sz w:val="24"/>
          <w:szCs w:val="24"/>
        </w:rPr>
      </w:pPr>
    </w:p>
    <w:p w:rsidR="008002E1" w:rsidRPr="005C60E3" w:rsidRDefault="008002E1" w:rsidP="00390237">
      <w:pPr>
        <w:rPr>
          <w:rFonts w:ascii="Times New Roman" w:hAnsi="Times New Roman" w:cs="Times New Roman"/>
          <w:b/>
          <w:sz w:val="24"/>
          <w:szCs w:val="24"/>
        </w:rPr>
      </w:pPr>
    </w:p>
    <w:p w:rsidR="008002E1" w:rsidRPr="005C60E3" w:rsidRDefault="008002E1" w:rsidP="00390237">
      <w:pPr>
        <w:rPr>
          <w:rFonts w:ascii="Times New Roman" w:hAnsi="Times New Roman" w:cs="Times New Roman"/>
          <w:b/>
          <w:sz w:val="24"/>
          <w:szCs w:val="24"/>
        </w:rPr>
      </w:pPr>
    </w:p>
    <w:p w:rsidR="008002E1" w:rsidRPr="005C60E3" w:rsidRDefault="008002E1" w:rsidP="00390237">
      <w:pPr>
        <w:rPr>
          <w:rFonts w:ascii="Times New Roman" w:hAnsi="Times New Roman" w:cs="Times New Roman"/>
          <w:b/>
          <w:sz w:val="24"/>
          <w:szCs w:val="24"/>
        </w:rPr>
      </w:pPr>
    </w:p>
    <w:p w:rsidR="008002E1" w:rsidRPr="005C60E3" w:rsidRDefault="008002E1" w:rsidP="00390237">
      <w:pPr>
        <w:rPr>
          <w:rFonts w:ascii="Times New Roman" w:hAnsi="Times New Roman" w:cs="Times New Roman"/>
          <w:b/>
          <w:sz w:val="24"/>
          <w:szCs w:val="24"/>
        </w:rPr>
      </w:pPr>
    </w:p>
    <w:p w:rsidR="00390237" w:rsidRPr="005C60E3" w:rsidRDefault="00C00846" w:rsidP="00390237">
      <w:pPr>
        <w:rPr>
          <w:rFonts w:ascii="Times New Roman" w:hAnsi="Times New Roman" w:cs="Times New Roman"/>
          <w:b/>
          <w:sz w:val="24"/>
          <w:szCs w:val="24"/>
        </w:rPr>
      </w:pPr>
      <w:r w:rsidRPr="005C60E3">
        <w:rPr>
          <w:rFonts w:ascii="Times New Roman" w:hAnsi="Times New Roman" w:cs="Times New Roman"/>
          <w:b/>
          <w:sz w:val="24"/>
          <w:szCs w:val="24"/>
        </w:rPr>
        <w:t>Table S3</w:t>
      </w:r>
      <w:r w:rsidR="00390237" w:rsidRPr="005C60E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90237" w:rsidRPr="005C60E3">
        <w:rPr>
          <w:rFonts w:ascii="Times New Roman" w:hAnsi="Times New Roman" w:cs="Times New Roman"/>
          <w:sz w:val="24"/>
          <w:szCs w:val="24"/>
        </w:rPr>
        <w:t>Calculation of cost per preparation</w:t>
      </w:r>
      <w:r w:rsidR="001D3F79" w:rsidRPr="005C60E3">
        <w:rPr>
          <w:rFonts w:ascii="Times New Roman" w:hAnsi="Times New Roman" w:cs="Times New Roman"/>
          <w:sz w:val="24"/>
          <w:szCs w:val="24"/>
        </w:rPr>
        <w:t xml:space="preserve"> for rHTTP meth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69"/>
        <w:gridCol w:w="2610"/>
        <w:gridCol w:w="2918"/>
      </w:tblGrid>
      <w:tr w:rsidR="00390237" w:rsidRPr="005C60E3" w:rsidTr="0004034A">
        <w:trPr>
          <w:trHeight w:val="830"/>
        </w:trPr>
        <w:tc>
          <w:tcPr>
            <w:tcW w:w="4969" w:type="dxa"/>
            <w:tcBorders>
              <w:top w:val="single" w:sz="4" w:space="0" w:color="auto"/>
              <w:bottom w:val="single" w:sz="4" w:space="0" w:color="auto"/>
            </w:tcBorders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b/>
                <w:sz w:val="24"/>
                <w:szCs w:val="24"/>
              </w:rPr>
              <w:t>Material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b/>
                <w:sz w:val="24"/>
                <w:szCs w:val="24"/>
              </w:rPr>
              <w:t>Used for</w:t>
            </w:r>
          </w:p>
        </w:tc>
        <w:tc>
          <w:tcPr>
            <w:tcW w:w="2918" w:type="dxa"/>
            <w:tcBorders>
              <w:top w:val="single" w:sz="4" w:space="0" w:color="auto"/>
              <w:bottom w:val="single" w:sz="4" w:space="0" w:color="auto"/>
            </w:tcBorders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b/>
                <w:sz w:val="24"/>
                <w:szCs w:val="24"/>
              </w:rPr>
              <w:t>Cost (INR) per preparation</w:t>
            </w:r>
          </w:p>
        </w:tc>
      </w:tr>
      <w:tr w:rsidR="00390237" w:rsidRPr="005C60E3" w:rsidTr="0004034A">
        <w:trPr>
          <w:trHeight w:val="430"/>
        </w:trPr>
        <w:tc>
          <w:tcPr>
            <w:tcW w:w="4969" w:type="dxa"/>
            <w:tcBorders>
              <w:top w:val="single" w:sz="4" w:space="0" w:color="auto"/>
            </w:tcBorders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PCR tube- 0.2 ml (Tarsons</w:t>
            </w:r>
            <w:r w:rsidR="0004034A" w:rsidRPr="005C60E3">
              <w:rPr>
                <w:rFonts w:ascii="Times New Roman" w:hAnsi="Times New Roman" w:cs="Times New Roman"/>
                <w:sz w:val="24"/>
                <w:szCs w:val="24"/>
              </w:rPr>
              <w:t>, India</w:t>
            </w: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09" w:type="dxa"/>
            <w:tcBorders>
              <w:top w:val="single" w:sz="4" w:space="0" w:color="auto"/>
            </w:tcBorders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Lysis</w:t>
            </w:r>
          </w:p>
        </w:tc>
        <w:tc>
          <w:tcPr>
            <w:tcW w:w="2918" w:type="dxa"/>
            <w:tcBorders>
              <w:top w:val="single" w:sz="4" w:space="0" w:color="auto"/>
            </w:tcBorders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 xml:space="preserve"> 2.41</w:t>
            </w:r>
          </w:p>
        </w:tc>
      </w:tr>
      <w:tr w:rsidR="00390237" w:rsidRPr="005C60E3" w:rsidTr="0004034A">
        <w:trPr>
          <w:trHeight w:val="699"/>
        </w:trPr>
        <w:tc>
          <w:tcPr>
            <w:tcW w:w="4969" w:type="dxa"/>
          </w:tcPr>
          <w:p w:rsidR="00390237" w:rsidRPr="005C60E3" w:rsidRDefault="000A0B19" w:rsidP="009E5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Micro centrifuge</w:t>
            </w:r>
            <w:bookmarkStart w:id="0" w:name="_GoBack"/>
            <w:bookmarkEnd w:id="0"/>
            <w:r w:rsidR="00390237" w:rsidRPr="005C60E3">
              <w:rPr>
                <w:rFonts w:ascii="Times New Roman" w:hAnsi="Times New Roman" w:cs="Times New Roman"/>
                <w:sz w:val="24"/>
                <w:szCs w:val="24"/>
              </w:rPr>
              <w:t xml:space="preserve"> tube -1.5 ml (Tarsons)</w:t>
            </w:r>
          </w:p>
        </w:tc>
        <w:tc>
          <w:tcPr>
            <w:tcW w:w="2609" w:type="dxa"/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Dilution of lysate</w:t>
            </w:r>
          </w:p>
        </w:tc>
        <w:tc>
          <w:tcPr>
            <w:tcW w:w="2918" w:type="dxa"/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390237" w:rsidRPr="005C60E3" w:rsidTr="0004034A">
        <w:trPr>
          <w:trHeight w:val="430"/>
        </w:trPr>
        <w:tc>
          <w:tcPr>
            <w:tcW w:w="4969" w:type="dxa"/>
          </w:tcPr>
          <w:p w:rsidR="00390237" w:rsidRPr="005C60E3" w:rsidRDefault="0004034A" w:rsidP="009E5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SDS (HiM</w:t>
            </w:r>
            <w:r w:rsidR="00390237" w:rsidRPr="005C60E3">
              <w:rPr>
                <w:rFonts w:ascii="Times New Roman" w:hAnsi="Times New Roman" w:cs="Times New Roman"/>
                <w:sz w:val="24"/>
                <w:szCs w:val="24"/>
              </w:rPr>
              <w:t>edia</w:t>
            </w: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, India</w:t>
            </w:r>
            <w:r w:rsidR="00390237" w:rsidRPr="005C60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09" w:type="dxa"/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Lysis</w:t>
            </w:r>
          </w:p>
        </w:tc>
        <w:tc>
          <w:tcPr>
            <w:tcW w:w="2918" w:type="dxa"/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90237" w:rsidRPr="005C60E3" w:rsidTr="0004034A">
        <w:trPr>
          <w:trHeight w:val="845"/>
        </w:trPr>
        <w:tc>
          <w:tcPr>
            <w:tcW w:w="4969" w:type="dxa"/>
            <w:tcBorders>
              <w:bottom w:val="single" w:sz="4" w:space="0" w:color="auto"/>
            </w:tcBorders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Micro Tips- 0.2 ml (Tarsons</w:t>
            </w:r>
            <w:r w:rsidR="0004034A" w:rsidRPr="005C60E3">
              <w:rPr>
                <w:rFonts w:ascii="Times New Roman" w:hAnsi="Times New Roman" w:cs="Times New Roman"/>
                <w:sz w:val="24"/>
                <w:szCs w:val="24"/>
              </w:rPr>
              <w:t>, India</w:t>
            </w: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09" w:type="dxa"/>
            <w:tcBorders>
              <w:bottom w:val="single" w:sz="4" w:space="0" w:color="auto"/>
            </w:tcBorders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Dispensing lysis buffer</w:t>
            </w:r>
          </w:p>
        </w:tc>
        <w:tc>
          <w:tcPr>
            <w:tcW w:w="2918" w:type="dxa"/>
            <w:tcBorders>
              <w:bottom w:val="single" w:sz="4" w:space="0" w:color="auto"/>
            </w:tcBorders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390237" w:rsidRPr="00C25F02" w:rsidTr="0004034A">
        <w:trPr>
          <w:trHeight w:val="430"/>
        </w:trPr>
        <w:tc>
          <w:tcPr>
            <w:tcW w:w="75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0237" w:rsidRPr="005C60E3" w:rsidRDefault="00390237" w:rsidP="009E5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918" w:type="dxa"/>
            <w:tcBorders>
              <w:top w:val="single" w:sz="4" w:space="0" w:color="auto"/>
              <w:bottom w:val="single" w:sz="4" w:space="0" w:color="auto"/>
            </w:tcBorders>
          </w:tcPr>
          <w:p w:rsidR="00390237" w:rsidRPr="00C25F02" w:rsidRDefault="00390237" w:rsidP="009E56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0E3">
              <w:rPr>
                <w:rFonts w:ascii="Times New Roman" w:hAnsi="Times New Roman" w:cs="Times New Roman"/>
                <w:b/>
                <w:sz w:val="24"/>
                <w:szCs w:val="24"/>
              </w:rPr>
              <w:t>4.441=~4.50</w:t>
            </w:r>
          </w:p>
        </w:tc>
      </w:tr>
    </w:tbl>
    <w:p w:rsidR="005E4B1B" w:rsidRPr="00C25F02" w:rsidRDefault="005E4B1B" w:rsidP="00390237">
      <w:pPr>
        <w:rPr>
          <w:rFonts w:ascii="Times New Roman" w:hAnsi="Times New Roman" w:cs="Times New Roman"/>
          <w:sz w:val="24"/>
          <w:szCs w:val="24"/>
        </w:rPr>
      </w:pPr>
    </w:p>
    <w:sectPr w:rsidR="005E4B1B" w:rsidRPr="00C25F02" w:rsidSect="005E4B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376177"/>
    <w:multiLevelType w:val="hybridMultilevel"/>
    <w:tmpl w:val="83EC8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savePreviewPicture/>
  <w:compat/>
  <w:docVars>
    <w:docVar w:name="__Grammarly_42____i" w:val="H4sIAAAAAAAEAKtWckksSQxILCpxzi/NK1GyMqwFAAEhoTITAAAA"/>
    <w:docVar w:name="__Grammarly_42___1" w:val="H4sIAAAAAAAEAKtWcslP9kxRslIyNDYyNDIyMTQ0NAHSxpZmRko6SsGpxcWZ+XkgBYa1AHg87MIsAAAA"/>
  </w:docVars>
  <w:rsids>
    <w:rsidRoot w:val="00CE0A09"/>
    <w:rsid w:val="00026038"/>
    <w:rsid w:val="0004034A"/>
    <w:rsid w:val="0006715B"/>
    <w:rsid w:val="000A0B19"/>
    <w:rsid w:val="000D6CED"/>
    <w:rsid w:val="001331A3"/>
    <w:rsid w:val="0015000B"/>
    <w:rsid w:val="001D3F79"/>
    <w:rsid w:val="001F58A3"/>
    <w:rsid w:val="002432AA"/>
    <w:rsid w:val="00264A78"/>
    <w:rsid w:val="002906B8"/>
    <w:rsid w:val="002D1424"/>
    <w:rsid w:val="00390237"/>
    <w:rsid w:val="003D71ED"/>
    <w:rsid w:val="004A4945"/>
    <w:rsid w:val="004B7045"/>
    <w:rsid w:val="005227A1"/>
    <w:rsid w:val="00554B66"/>
    <w:rsid w:val="005B6123"/>
    <w:rsid w:val="005C60E3"/>
    <w:rsid w:val="005E4B1B"/>
    <w:rsid w:val="00746173"/>
    <w:rsid w:val="0076503C"/>
    <w:rsid w:val="007668A4"/>
    <w:rsid w:val="008002E1"/>
    <w:rsid w:val="00814151"/>
    <w:rsid w:val="00860123"/>
    <w:rsid w:val="008F0822"/>
    <w:rsid w:val="00936349"/>
    <w:rsid w:val="00942891"/>
    <w:rsid w:val="00945719"/>
    <w:rsid w:val="0095391C"/>
    <w:rsid w:val="0097104F"/>
    <w:rsid w:val="00A24A65"/>
    <w:rsid w:val="00AB7165"/>
    <w:rsid w:val="00B21BB5"/>
    <w:rsid w:val="00B906FD"/>
    <w:rsid w:val="00BD50C0"/>
    <w:rsid w:val="00BE19F4"/>
    <w:rsid w:val="00C00846"/>
    <w:rsid w:val="00C25F02"/>
    <w:rsid w:val="00C43618"/>
    <w:rsid w:val="00CC1036"/>
    <w:rsid w:val="00CD5482"/>
    <w:rsid w:val="00CD700D"/>
    <w:rsid w:val="00CE0A09"/>
    <w:rsid w:val="00CE5280"/>
    <w:rsid w:val="00D44DC0"/>
    <w:rsid w:val="00D55B78"/>
    <w:rsid w:val="00D64049"/>
    <w:rsid w:val="00D96B2E"/>
    <w:rsid w:val="00DC3AA7"/>
    <w:rsid w:val="00DD25A5"/>
    <w:rsid w:val="00DE3BF4"/>
    <w:rsid w:val="00EE4B9E"/>
    <w:rsid w:val="00F010C8"/>
    <w:rsid w:val="00F04104"/>
    <w:rsid w:val="00F536B4"/>
    <w:rsid w:val="00F60D41"/>
    <w:rsid w:val="00F730EF"/>
    <w:rsid w:val="00FA1A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17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50C0"/>
    <w:pPr>
      <w:keepNext/>
      <w:tabs>
        <w:tab w:val="left" w:pos="1455"/>
      </w:tabs>
      <w:spacing w:after="0" w:line="240" w:lineRule="auto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A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704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704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0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0E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73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BD50C0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84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san Choudhary</dc:creator>
  <cp:lastModifiedBy>ravi computers</cp:lastModifiedBy>
  <cp:revision>10</cp:revision>
  <dcterms:created xsi:type="dcterms:W3CDTF">2019-05-01T15:08:00Z</dcterms:created>
  <dcterms:modified xsi:type="dcterms:W3CDTF">2019-09-06T10:58:00Z</dcterms:modified>
</cp:coreProperties>
</file>